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information: Thematic-index-code book</w:t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810"/>
        <w:gridCol w:w="2132"/>
        <w:gridCol w:w="4888"/>
      </w:tblGrid>
      <w:tr>
        <w:trPr>
          <w:trHeight w:val="281" w:hRule="atLeast"/>
        </w:trPr>
        <w:tc>
          <w:tcPr>
            <w:tcW w:w="9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4"/>
              <w:spacing w:before="120" w:after="0"/>
              <w:rPr/>
            </w:pPr>
            <w:r>
              <w:rPr/>
              <w:t>Table 3.2 : Thematic index code book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ain theme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ubtheme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des</w:t>
            </w:r>
          </w:p>
        </w:tc>
      </w:tr>
      <w:tr>
        <w:trPr/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Insurance coverage schemes </w:t>
            </w:r>
          </w:p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Question 2.1 – 2.5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wareness of public and private health coverage schemes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wareness</w:t>
            </w:r>
          </w:p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ole </w:t>
            </w:r>
          </w:p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erations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ealth services covered by insurance schemes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alth services covered 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enefits of health coverage schemes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essibility, quality</w:t>
            </w:r>
          </w:p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uality of care 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mitations of health coverage schemes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730" w:right="57" w:hanging="7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vices provision depends on monthly premiums.</w:t>
            </w:r>
          </w:p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iseases focused </w:t>
            </w:r>
          </w:p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mited services coverage</w:t>
            </w:r>
          </w:p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criminatory</w:t>
            </w:r>
          </w:p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730" w:right="57" w:hanging="7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pulation health needs unattended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Unequal health care among population groups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1"/>
                <w:numId w:val="4"/>
              </w:numPr>
              <w:spacing w:lineRule="auto" w:line="360"/>
              <w:ind w:left="730" w:right="57" w:hanging="7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cioeconomic status determines quality of life</w:t>
            </w:r>
          </w:p>
        </w:tc>
      </w:tr>
      <w:tr>
        <w:trPr>
          <w:trHeight w:val="116" w:hRule="atLeast"/>
        </w:trPr>
        <w:tc>
          <w:tcPr>
            <w:tcW w:w="9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Default"/>
              <w:snapToGrid w:val="false"/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iversal Health Coverage</w:t>
            </w:r>
          </w:p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Question 3.1 – 3.8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Understanding UHC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wareness </w:t>
            </w:r>
          </w:p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le of UHC</w:t>
            </w:r>
          </w:p>
        </w:tc>
      </w:tr>
      <w:tr>
        <w:trPr>
          <w:trHeight w:val="494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lang w:eastAsia="en-GB"/>
              </w:rPr>
            </w:pPr>
            <w:r>
              <w:rPr>
                <w:rFonts w:cs="Times New Roman" w:ascii="Times New Roman" w:hAnsi="Times New Roman"/>
                <w:i/>
                <w:lang w:eastAsia="en-GB"/>
              </w:rPr>
              <w:t>Contributions and response towards UHC.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llingness to contribute</w:t>
            </w:r>
          </w:p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llingness to cross-subsidy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Barriers for UHC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730" w:right="57" w:hanging="7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mited understanding of UHC concept</w:t>
            </w:r>
          </w:p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mited funds</w:t>
            </w:r>
          </w:p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egative attitude </w:t>
            </w:r>
          </w:p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itical/Policy environment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Tackling UHC barriers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opulation empowerment </w:t>
            </w:r>
          </w:p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keholder’s consultations</w:t>
            </w:r>
          </w:p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chmark</w:t>
            </w:r>
          </w:p>
          <w:p>
            <w:pPr>
              <w:pStyle w:val="Default"/>
              <w:numPr>
                <w:ilvl w:val="1"/>
                <w:numId w:val="5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search 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Default"/>
              <w:snapToGrid w:val="false"/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63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inancing population-based health care</w:t>
            </w:r>
          </w:p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Question 4.1 – 4.5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ources of revenue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1"/>
                <w:numId w:val="2"/>
              </w:numPr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ources of revenue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Spacing"/>
              <w:snapToGrid w:val="false"/>
              <w:spacing w:lineRule="auto" w:line="360"/>
              <w:ind w:left="22" w:right="57" w:hanging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470" w:hRule="atLeast"/>
        </w:trPr>
        <w:tc>
          <w:tcPr>
            <w:tcW w:w="27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fficiency governance of resources  for health</w:t>
            </w:r>
          </w:p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Question 4.6 – 4.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Expanding population coverage 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3"/>
              </w:numPr>
              <w:spacing w:lineRule="auto" w:line="360" w:before="0" w:after="0"/>
              <w:ind w:left="730" w:right="57" w:hanging="70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ness in financial protection for all</w:t>
            </w:r>
          </w:p>
        </w:tc>
      </w:tr>
      <w:tr>
        <w:trPr>
          <w:trHeight w:val="480" w:hRule="atLeast"/>
        </w:trPr>
        <w:tc>
          <w:tcPr>
            <w:tcW w:w="27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Expanding services coverage 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1"/>
                <w:numId w:val="3"/>
              </w:numPr>
              <w:spacing w:lineRule="auto" w:line="360"/>
              <w:ind w:left="730" w:right="57" w:hanging="7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verage of population-based health care</w:t>
            </w:r>
          </w:p>
        </w:tc>
      </w:tr>
      <w:tr>
        <w:trPr>
          <w:trHeight w:val="430" w:hRule="atLeast"/>
        </w:trPr>
        <w:tc>
          <w:tcPr>
            <w:tcW w:w="27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Expanding financial coverage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1"/>
                <w:numId w:val="3"/>
              </w:numPr>
              <w:spacing w:lineRule="auto" w:line="360"/>
              <w:ind w:left="730" w:right="57" w:hanging="708"/>
              <w:jc w:val="both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 xml:space="preserve">Fairness in financial contribution </w:t>
            </w:r>
          </w:p>
        </w:tc>
      </w:tr>
      <w:tr>
        <w:trPr>
          <w:trHeight w:val="143" w:hRule="atLeast"/>
        </w:trPr>
        <w:tc>
          <w:tcPr>
            <w:tcW w:w="9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Spacing"/>
              <w:snapToGrid w:val="false"/>
              <w:spacing w:lineRule="auto" w:line="360"/>
              <w:ind w:left="730" w:right="57" w:hanging="708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54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stainability of health coverage schemes among Contracted employees</w:t>
            </w:r>
          </w:p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Question 2.1 – 2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Unrealistic insurance arrangement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730" w:right="57" w:hanging="7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 Reform health coverage arrangement</w:t>
            </w:r>
          </w:p>
        </w:tc>
      </w:tr>
      <w:tr>
        <w:trPr>
          <w:trHeight w:val="143" w:hRule="atLeast"/>
        </w:trPr>
        <w:tc>
          <w:tcPr>
            <w:tcW w:w="9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Default"/>
              <w:snapToGrid w:val="false"/>
              <w:spacing w:lineRule="auto" w:line="360"/>
              <w:ind w:right="57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3">
    <w:lvl w:ilvl="0">
      <w:start w:val="4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384" w:hanging="384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84" w:hanging="384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5"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120" w:after="0"/>
      <w:outlineLvl w:val="3"/>
    </w:pPr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NoSpacingChar">
    <w:name w:val="No Spacing Char"/>
    <w:qFormat/>
    <w:rPr>
      <w:rFonts w:ascii="Cambria" w:hAnsi="Cambria" w:eastAsia="Times New Roman" w:cs="Times New Roman"/>
      <w:sz w:val="20"/>
      <w:szCs w:val="20"/>
      <w:lang w:val="en-GB" w:bidi="en-US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 Antiqua" w:hAnsi="Book Antiqua" w:eastAsia="Times New Roman" w:cs="Book Antiqua"/>
      <w:color w:val="000000"/>
      <w:sz w:val="24"/>
      <w:szCs w:val="24"/>
      <w:lang w:val="en-US" w:bidi="ar-SA" w:eastAsia="zh-CN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Cambria" w:hAnsi="Cambria" w:eastAsia="Times New Roman" w:cs="Cambria"/>
      <w:sz w:val="20"/>
      <w:szCs w:val="20"/>
      <w:lang w:val="en-GB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13:56:00Z</dcterms:created>
  <dc:creator>smh01</dc:creator>
  <dc:description/>
  <dc:language>en-US</dc:language>
  <cp:lastModifiedBy>smh01</cp:lastModifiedBy>
  <dcterms:modified xsi:type="dcterms:W3CDTF">2016-03-11T13:56:00Z</dcterms:modified>
  <cp:revision>2</cp:revision>
  <dc:subject/>
  <dc:title/>
</cp:coreProperties>
</file>